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ED5" w:rsidRPr="00A47FE8" w:rsidRDefault="00FE5ED5" w:rsidP="00FE5ED5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A47FE8">
        <w:rPr>
          <w:rFonts w:ascii="Times New Roman" w:eastAsia="Times New Roman" w:hAnsi="Times New Roman" w:cs="Times New Roman"/>
          <w:b/>
          <w:sz w:val="24"/>
          <w:szCs w:val="24"/>
        </w:rPr>
        <w:t>In-</w:t>
      </w:r>
      <w:proofErr w:type="spellStart"/>
      <w:r w:rsidRPr="00A47FE8">
        <w:rPr>
          <w:rFonts w:ascii="Times New Roman" w:eastAsia="Times New Roman" w:hAnsi="Times New Roman" w:cs="Times New Roman"/>
          <w:b/>
          <w:sz w:val="24"/>
          <w:szCs w:val="24"/>
        </w:rPr>
        <w:t>silico</w:t>
      </w:r>
      <w:proofErr w:type="spellEnd"/>
      <w:r w:rsidRPr="00A47FE8">
        <w:rPr>
          <w:rFonts w:ascii="Times New Roman" w:eastAsia="Times New Roman" w:hAnsi="Times New Roman" w:cs="Times New Roman"/>
          <w:b/>
          <w:sz w:val="24"/>
          <w:szCs w:val="24"/>
        </w:rPr>
        <w:t xml:space="preserve"> and in-vitro study of novel Antimicrobial peptid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M1 </w:t>
      </w:r>
      <w:r w:rsidRPr="00A47FE8">
        <w:rPr>
          <w:rFonts w:ascii="Times New Roman" w:eastAsia="Times New Roman" w:hAnsi="Times New Roman" w:cs="Times New Roman"/>
          <w:b/>
          <w:sz w:val="24"/>
          <w:szCs w:val="24"/>
        </w:rPr>
        <w:t xml:space="preserve">from </w:t>
      </w:r>
      <w:r w:rsidRPr="00A47FE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Aegle </w:t>
      </w:r>
      <w:proofErr w:type="spellStart"/>
      <w:r w:rsidRPr="00A47FE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marmelos</w:t>
      </w:r>
      <w:proofErr w:type="spellEnd"/>
      <w:r w:rsidRPr="00A47FE8">
        <w:rPr>
          <w:rFonts w:ascii="Times New Roman" w:eastAsia="Times New Roman" w:hAnsi="Times New Roman" w:cs="Times New Roman"/>
          <w:b/>
          <w:sz w:val="24"/>
          <w:szCs w:val="24"/>
        </w:rPr>
        <w:t xml:space="preserve"> against drug-resistant </w:t>
      </w:r>
      <w:r w:rsidRPr="00A47FE8">
        <w:rPr>
          <w:rFonts w:ascii="Times New Roman" w:eastAsia="Times New Roman" w:hAnsi="Times New Roman" w:cs="Times New Roman"/>
          <w:b/>
          <w:i/>
          <w:sz w:val="24"/>
          <w:szCs w:val="24"/>
        </w:rPr>
        <w:t>Staphylococcus aureus</w:t>
      </w:r>
    </w:p>
    <w:p w:rsidR="00FE5ED5" w:rsidRDefault="00FE5ED5" w:rsidP="00FE5ED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ud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wdh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umar Mishr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hand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div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thukaliann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</w:p>
    <w:p w:rsidR="00FE5ED5" w:rsidRDefault="00FE5ED5" w:rsidP="00FE5ED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hool of Biosciences and Technology, Vellore Institute of Technology, Vellore, Tamil Nadu, India</w:t>
      </w:r>
    </w:p>
    <w:p w:rsidR="00FE5ED5" w:rsidRDefault="00FE5ED5" w:rsidP="00FE5ED5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E5ED5" w:rsidRDefault="00FE5ED5" w:rsidP="00FE5ED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FE5ED5" w:rsidRDefault="00FE5ED5" w:rsidP="00FE5ED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FE5ED5" w:rsidRDefault="00FE5ED5" w:rsidP="00FE5ED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 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 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hand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fessor, 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hool of Biosciences and Technology,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llore Institute of Technology,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llore – 632014, Tamil Nadu, India</w:t>
      </w:r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mail I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6" w:tooltip="mailto:gothandam@gmail.com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gothandam@gmail.com</w:t>
        </w:r>
      </w:hyperlink>
    </w:p>
    <w:p w:rsidR="00FE5ED5" w:rsidRDefault="00FE5ED5" w:rsidP="00FE5E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ntact Number: </w:t>
      </w:r>
      <w:r>
        <w:rPr>
          <w:rFonts w:ascii="Times New Roman" w:eastAsia="Times New Roman" w:hAnsi="Times New Roman" w:cs="Times New Roman"/>
          <w:sz w:val="24"/>
          <w:szCs w:val="24"/>
        </w:rPr>
        <w:t>+91 9489337967</w:t>
      </w:r>
    </w:p>
    <w:p w:rsidR="009670CB" w:rsidRPr="00DB3814" w:rsidRDefault="00F87B2A" w:rsidP="00DB3814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 (a). Physicochemical properties for pr</w:t>
      </w:r>
      <w:r w:rsidR="00DB3814">
        <w:rPr>
          <w:rFonts w:ascii="Times New Roman" w:eastAsia="Times New Roman" w:hAnsi="Times New Roman" w:cs="Times New Roman"/>
          <w:b/>
          <w:sz w:val="24"/>
          <w:szCs w:val="24"/>
        </w:rPr>
        <w:t xml:space="preserve">edicted Antimicrobial peptides </w:t>
      </w:r>
    </w:p>
    <w:tbl>
      <w:tblPr>
        <w:tblW w:w="9016" w:type="dxa"/>
        <w:jc w:val="center"/>
        <w:tblLook w:val="0400" w:firstRow="0" w:lastRow="0" w:firstColumn="0" w:lastColumn="0" w:noHBand="0" w:noVBand="1"/>
      </w:tblPr>
      <w:tblGrid>
        <w:gridCol w:w="2551"/>
        <w:gridCol w:w="794"/>
        <w:gridCol w:w="856"/>
        <w:gridCol w:w="735"/>
        <w:gridCol w:w="615"/>
        <w:gridCol w:w="1305"/>
        <w:gridCol w:w="1171"/>
        <w:gridCol w:w="989"/>
      </w:tblGrid>
      <w:tr w:rsidR="009670CB" w:rsidTr="005665A8">
        <w:trPr>
          <w:trHeight w:val="118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ptide Sequenc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ptide Length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ptide mass (Daltons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g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ydrophobicity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mle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White whole-residue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ydropath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9670CB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Index (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</w:t>
            </w:r>
            <w:proofErr w:type="spellEnd"/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KAGVKDY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8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6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9670CB" w:rsidTr="005665A8">
        <w:trPr>
          <w:trHeight w:val="75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KAGVKD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9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D2C8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9670CB" w:rsidTr="005665A8">
        <w:trPr>
          <w:trHeight w:val="75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NLSHYYSGSS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2.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/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18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2041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KRLGS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8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8F2CD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3</w:t>
            </w:r>
          </w:p>
        </w:tc>
      </w:tr>
      <w:tr w:rsidR="009670CB" w:rsidTr="005665A8">
        <w:trPr>
          <w:trHeight w:val="75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SVKRLITR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3.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C452E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9</w:t>
            </w:r>
          </w:p>
        </w:tc>
      </w:tr>
      <w:tr w:rsidR="009670CB" w:rsidTr="005665A8">
        <w:trPr>
          <w:trHeight w:val="75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SCVK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5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VRICRN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3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3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HVSSQPGRVQLNH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34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VRICRNLSH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0.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9209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DNKSSSLSVKRLITRM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8.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2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F0E3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HIHRAMHAVIDRQKNHGM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88.6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3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0691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AGTVVGK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BB228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BB228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3.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46B18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BB228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46B18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46B18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346B18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KKIRRLGA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7F8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7F8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4.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570BCE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07F8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570BCE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570BCE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570BCE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KIRR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3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014C2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</w:tc>
      </w:tr>
      <w:tr w:rsidR="009670CB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470C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0C9C">
              <w:rPr>
                <w:rFonts w:ascii="Times New Roman" w:eastAsia="Times New Roman" w:hAnsi="Times New Roman" w:cs="Times New Roman"/>
                <w:sz w:val="16"/>
                <w:szCs w:val="16"/>
              </w:rPr>
              <w:t>MPNIYNALVV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1.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Default="001A1213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TTSPIH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2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6683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INNIAKA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B39C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RRGGKIGL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3.2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F2B5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ETAQRVKQTLQR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0.8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5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316A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FMRWRDR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3.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5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GLIVSSRKDSLQH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86.8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12A82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LCNSVG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7.8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5BA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KEGVRRLVVV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4.4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D43E1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CNSVGR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C411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C411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1.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C411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C411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KEGVRR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7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1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WARWAHKALWHA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33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7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7D78A5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AHKALW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C60EE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C60EE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4.8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C6511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C60EE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257A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257A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257A9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LNSLLV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4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170E8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FCNALGHPIS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6.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B8179A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DPFMHYVRYQGKSI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A779A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A779A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2.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67604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A779A7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67604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67604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676046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CNALGHPISKSTW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13.6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WYRPL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2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RKVVTERPA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2.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5596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2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E14BD0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5596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5596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55596C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5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IVGKSW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8.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8A417D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54</w:t>
            </w:r>
          </w:p>
        </w:tc>
      </w:tr>
      <w:tr w:rsidR="00470C9C" w:rsidTr="005665A8">
        <w:trPr>
          <w:trHeight w:val="732"/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Pr="00470C9C" w:rsidRDefault="00357329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7329">
              <w:rPr>
                <w:rFonts w:ascii="Times New Roman" w:eastAsia="Times New Roman" w:hAnsi="Times New Roman" w:cs="Times New Roman"/>
                <w:sz w:val="16"/>
                <w:szCs w:val="16"/>
              </w:rPr>
              <w:t>KASRHVMS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4.1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.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0C9C" w:rsidRDefault="000E279F" w:rsidP="005665A8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</w:tr>
    </w:tbl>
    <w:p w:rsidR="009670CB" w:rsidRDefault="009670CB"/>
    <w:p w:rsidR="009670CB" w:rsidRDefault="009670CB"/>
    <w:p w:rsidR="00CD624A" w:rsidRDefault="00CD624A" w:rsidP="00CD624A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7589154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07350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b). Instability index and the half-life time for the predicted antimicrobial peptides </w:t>
      </w:r>
      <w:bookmarkEnd w:id="0"/>
    </w:p>
    <w:p w:rsidR="009670CB" w:rsidRDefault="009670CB"/>
    <w:tbl>
      <w:tblPr>
        <w:tblW w:w="9118" w:type="dxa"/>
        <w:jc w:val="center"/>
        <w:tblLook w:val="0400" w:firstRow="0" w:lastRow="0" w:firstColumn="0" w:lastColumn="0" w:noHBand="0" w:noVBand="1"/>
      </w:tblPr>
      <w:tblGrid>
        <w:gridCol w:w="3394"/>
        <w:gridCol w:w="1641"/>
        <w:gridCol w:w="1450"/>
        <w:gridCol w:w="1265"/>
        <w:gridCol w:w="1368"/>
      </w:tblGrid>
      <w:tr w:rsidR="009670CB" w:rsidRPr="00FD73C7" w:rsidTr="005665A8">
        <w:trPr>
          <w:trHeight w:val="373"/>
          <w:jc w:val="center"/>
        </w:trPr>
        <w:tc>
          <w:tcPr>
            <w:tcW w:w="3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ptide Sequence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stability Index</w:t>
            </w:r>
          </w:p>
        </w:tc>
        <w:tc>
          <w:tcPr>
            <w:tcW w:w="4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lf Life Time</w:t>
            </w:r>
          </w:p>
        </w:tc>
      </w:tr>
      <w:tr w:rsidR="009670CB" w:rsidRPr="00FD73C7" w:rsidTr="00636897">
        <w:trPr>
          <w:trHeight w:val="372"/>
          <w:jc w:val="center"/>
        </w:trPr>
        <w:tc>
          <w:tcPr>
            <w:tcW w:w="33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mmalian reticulocytes (in-vitro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st (in-vivo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70CB" w:rsidRPr="00FD73C7" w:rsidRDefault="009670CB" w:rsidP="005665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cherichia coli (in-vivo)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AGVKDY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5.15 - 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2119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3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2119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2119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AGVKD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A754A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.46 - 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A754A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3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A754A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A754A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NLSHYYSGSS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102041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77.76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102041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4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102041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102041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RLG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F565A8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94.77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F565A8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3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F565A8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m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F565A8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SVKRLITRM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452E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1.91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452E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9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452E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452E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CVKS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9209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5.30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9209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9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9209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9209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VRICRN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8E5022" w:rsidP="008E502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26.20 - 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8E5022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00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8E5022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8E5022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HVSSQPGRVQLNHL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7.85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.5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CC12A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VRICRNLSH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65.28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00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CC12A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DNKSSSLSVKRLITRM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46AB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77.41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46AB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1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46AB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46AB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HIHRAMHAVIDRQKNHGMH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B4A87" w:rsidP="009B4A87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00.10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B4A8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.5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B4A8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B4A8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AGTVVGK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E755FF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-33.70 - 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E755FF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.4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E755FF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E755FF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KIRRLGA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F450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53.67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F450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3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F450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F4504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636897" w:rsidRPr="00FD73C7" w:rsidTr="00636897">
        <w:trPr>
          <w:trHeight w:val="773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KIRR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2253C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89.65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2253C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3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2253C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2253C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MPNIYNALVV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576CA0" w:rsidP="00576CA0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86.36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576CA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0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576CA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576CA0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TTSPIH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6122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22.80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6122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7.2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6122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961225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INNIAKAH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527BA" w:rsidP="000527BA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53.06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527B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20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527B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0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0527BA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20 hours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RRGGKIGLF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D6DF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57.94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D6DF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4D6DF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2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5665A8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2 min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ETAQRVKQTLQR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44.51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0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636897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636897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FMRWRDRF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61.50 - U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1.1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6897" w:rsidRPr="00FD73C7" w:rsidRDefault="00271389" w:rsidP="00636897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2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GLIVSSRKDSLQHF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60.37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30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CNSVG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-3.56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5.5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EGVRRLVV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66.28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1.3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CNSVGRF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-3.56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1.2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EGVRR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90.40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1.3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WARWAHKALWHAS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73.41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2.8 hours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2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AHKALW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73.12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4.4 hours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20 hou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LNSLLV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5.5 hours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3 m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FCNALGHPIS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1.1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DPFMHYVRYQGKSI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86.69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1.3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CNALGHPISKSTW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-4.55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1.2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&gt;20 hours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WYRPL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-1.90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- S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.8 hou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RKVVTERPAH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FD73C7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31 - U</w:t>
            </w:r>
            <w:r w:rsidR="008E5022"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1 hours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2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IVGKSW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FD73C7" w:rsidP="00FD73C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4.12 - S</w:t>
            </w:r>
            <w:r w:rsidR="008E5022" w:rsidRPr="00FD73C7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20 hours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</w:t>
            </w:r>
          </w:p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0 m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&gt;10 hours</w:t>
            </w:r>
          </w:p>
        </w:tc>
      </w:tr>
      <w:tr w:rsidR="008E5022" w:rsidRPr="00FD73C7" w:rsidTr="00636897">
        <w:trPr>
          <w:trHeight w:val="758"/>
          <w:jc w:val="center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eastAsia="Times New Roman" w:hAnsi="Times New Roman" w:cs="Times New Roman"/>
                <w:sz w:val="16"/>
                <w:szCs w:val="16"/>
              </w:rPr>
              <w:t>KASRHVM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121.91</w:t>
            </w:r>
            <w:r w:rsidR="00FD73C7">
              <w:rPr>
                <w:rFonts w:ascii="Times New Roman" w:hAnsi="Times New Roman" w:cs="Times New Roman"/>
                <w:sz w:val="16"/>
                <w:szCs w:val="16"/>
              </w:rPr>
              <w:t xml:space="preserve">  - U</w:t>
            </w: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nstable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1.3 hours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5022" w:rsidRPr="00FD73C7" w:rsidRDefault="008E5022" w:rsidP="008E502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D73C7">
              <w:rPr>
                <w:rFonts w:ascii="Times New Roman" w:hAnsi="Times New Roman" w:cs="Times New Roman"/>
                <w:sz w:val="16"/>
                <w:szCs w:val="16"/>
              </w:rPr>
              <w:t>3 min</w:t>
            </w:r>
          </w:p>
          <w:p w:rsidR="008E5022" w:rsidRPr="00FD73C7" w:rsidRDefault="008E5022" w:rsidP="008E5022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F71558" w:rsidRDefault="00F71558"/>
    <w:p w:rsidR="00F71558" w:rsidRPr="00093010" w:rsidRDefault="00F71558" w:rsidP="000930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010">
        <w:rPr>
          <w:rFonts w:ascii="Times New Roman" w:hAnsi="Times New Roman" w:cs="Times New Roman"/>
          <w:sz w:val="24"/>
          <w:szCs w:val="24"/>
        </w:rPr>
        <w:lastRenderedPageBreak/>
        <w:t xml:space="preserve">Colony Forming Units (CFU) images for the effect of peptides against different strains of </w:t>
      </w:r>
      <w:r w:rsidRPr="00093010">
        <w:rPr>
          <w:rFonts w:ascii="Times New Roman" w:hAnsi="Times New Roman" w:cs="Times New Roman"/>
          <w:i/>
          <w:sz w:val="24"/>
          <w:szCs w:val="24"/>
        </w:rPr>
        <w:t>S. aureus</w:t>
      </w:r>
      <w:r w:rsidR="00093010">
        <w:rPr>
          <w:rFonts w:ascii="Times New Roman" w:hAnsi="Times New Roman" w:cs="Times New Roman"/>
          <w:sz w:val="24"/>
          <w:szCs w:val="24"/>
        </w:rPr>
        <w:t xml:space="preserve"> for MBC, the concentration at which no visible growth has been observed in the spread plates.</w:t>
      </w:r>
    </w:p>
    <w:p w:rsidR="00F71558" w:rsidRDefault="00731D5E" w:rsidP="000930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0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039CD" wp14:editId="037F0BC1">
            <wp:extent cx="5943600" cy="50095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C5D" w:rsidRPr="00093010" w:rsidRDefault="00155C5D" w:rsidP="000930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4DF4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Minimum Bactericidal Concentration (MBC) at which no visible growth has been observed on the agar plate after 24 hours of incuba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tion. </w:t>
      </w:r>
      <w:r w:rsidR="004B4216">
        <w:rPr>
          <w:rFonts w:ascii="Times New Roman" w:hAnsi="Times New Roman" w:cs="Times New Roman"/>
          <w:sz w:val="24"/>
          <w:szCs w:val="24"/>
        </w:rPr>
        <w:t>A – MSSA, B – MRSA, C – MDR-SA</w:t>
      </w:r>
    </w:p>
    <w:sectPr w:rsidR="00155C5D" w:rsidRPr="00093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A2499"/>
    <w:multiLevelType w:val="hybridMultilevel"/>
    <w:tmpl w:val="A98036E4"/>
    <w:lvl w:ilvl="0" w:tplc="0409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0CB"/>
    <w:rsid w:val="00014C27"/>
    <w:rsid w:val="000316A0"/>
    <w:rsid w:val="000527BA"/>
    <w:rsid w:val="0006683F"/>
    <w:rsid w:val="00073505"/>
    <w:rsid w:val="00092090"/>
    <w:rsid w:val="00093010"/>
    <w:rsid w:val="000E279F"/>
    <w:rsid w:val="00102041"/>
    <w:rsid w:val="00107F86"/>
    <w:rsid w:val="00155C5D"/>
    <w:rsid w:val="00170E8D"/>
    <w:rsid w:val="001A1213"/>
    <w:rsid w:val="001D2C83"/>
    <w:rsid w:val="00257A9C"/>
    <w:rsid w:val="00271389"/>
    <w:rsid w:val="0030691A"/>
    <w:rsid w:val="00346B18"/>
    <w:rsid w:val="00357329"/>
    <w:rsid w:val="0042253C"/>
    <w:rsid w:val="00446AB4"/>
    <w:rsid w:val="004648B8"/>
    <w:rsid w:val="00470C9C"/>
    <w:rsid w:val="004B4216"/>
    <w:rsid w:val="004D6DF7"/>
    <w:rsid w:val="004F0E36"/>
    <w:rsid w:val="0055596C"/>
    <w:rsid w:val="005665A8"/>
    <w:rsid w:val="00570BCE"/>
    <w:rsid w:val="00576CA0"/>
    <w:rsid w:val="005C411C"/>
    <w:rsid w:val="00621194"/>
    <w:rsid w:val="00636897"/>
    <w:rsid w:val="00676046"/>
    <w:rsid w:val="006927B7"/>
    <w:rsid w:val="00731D5E"/>
    <w:rsid w:val="007D78A5"/>
    <w:rsid w:val="008A417D"/>
    <w:rsid w:val="008E5022"/>
    <w:rsid w:val="008F2CD7"/>
    <w:rsid w:val="00961225"/>
    <w:rsid w:val="009670CB"/>
    <w:rsid w:val="009B4A87"/>
    <w:rsid w:val="009F4504"/>
    <w:rsid w:val="00A754AA"/>
    <w:rsid w:val="00A779A7"/>
    <w:rsid w:val="00AA753C"/>
    <w:rsid w:val="00B12A82"/>
    <w:rsid w:val="00B8179A"/>
    <w:rsid w:val="00B85BAA"/>
    <w:rsid w:val="00BB2285"/>
    <w:rsid w:val="00BB39C0"/>
    <w:rsid w:val="00C452E5"/>
    <w:rsid w:val="00C60EED"/>
    <w:rsid w:val="00C6511D"/>
    <w:rsid w:val="00CB4DF4"/>
    <w:rsid w:val="00CC12A7"/>
    <w:rsid w:val="00CD624A"/>
    <w:rsid w:val="00D43E16"/>
    <w:rsid w:val="00DB3814"/>
    <w:rsid w:val="00E14BD0"/>
    <w:rsid w:val="00E755FF"/>
    <w:rsid w:val="00EF2B52"/>
    <w:rsid w:val="00F565A8"/>
    <w:rsid w:val="00F71558"/>
    <w:rsid w:val="00F87B2A"/>
    <w:rsid w:val="00FD73C7"/>
    <w:rsid w:val="00FE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987D"/>
  <w15:chartTrackingRefBased/>
  <w15:docId w15:val="{740DE9D2-071A-4584-9E4A-013D1BD4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50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022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A7"/>
    <w:pPr>
      <w:ind w:left="720"/>
      <w:contextualSpacing/>
    </w:pPr>
  </w:style>
  <w:style w:type="character" w:styleId="Hyperlink">
    <w:name w:val="Hyperlink"/>
    <w:rsid w:val="00FE5ED5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othandam@g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53E19-0F5B-4E9B-B648-B2EF4FB93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ra MIshra</dc:creator>
  <cp:keywords/>
  <dc:description/>
  <cp:lastModifiedBy>Rudra MIshra</cp:lastModifiedBy>
  <cp:revision>66</cp:revision>
  <dcterms:created xsi:type="dcterms:W3CDTF">2024-09-06T06:13:00Z</dcterms:created>
  <dcterms:modified xsi:type="dcterms:W3CDTF">2024-09-07T05:24:00Z</dcterms:modified>
</cp:coreProperties>
</file>